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C9D" w:rsidRPr="00E27F17" w:rsidRDefault="009B5C9D" w:rsidP="009B5C9D">
      <w:pPr>
        <w:spacing w:line="360" w:lineRule="auto"/>
        <w:rPr>
          <w:color w:val="000000" w:themeColor="text1"/>
          <w:sz w:val="24"/>
        </w:rPr>
      </w:pPr>
      <w:r w:rsidRPr="00E27F17">
        <w:rPr>
          <w:b/>
          <w:color w:val="000000" w:themeColor="text1"/>
          <w:sz w:val="24"/>
        </w:rPr>
        <w:t xml:space="preserve">Supplementary Table </w:t>
      </w:r>
      <w:r w:rsidR="00932937">
        <w:rPr>
          <w:b/>
          <w:color w:val="000000" w:themeColor="text1"/>
          <w:sz w:val="24"/>
        </w:rPr>
        <w:t>1</w:t>
      </w:r>
      <w:r w:rsidRPr="00E27F17">
        <w:rPr>
          <w:color w:val="000000" w:themeColor="text1"/>
          <w:sz w:val="24"/>
        </w:rPr>
        <w:t xml:space="preserve"> Primers for vector constructions.</w:t>
      </w:r>
      <w:bookmarkStart w:id="0" w:name="_GoBack"/>
      <w:bookmarkEnd w:id="0"/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6271"/>
        <w:gridCol w:w="1276"/>
      </w:tblGrid>
      <w:tr w:rsidR="009B5C9D" w:rsidRPr="00E27F17" w:rsidTr="008325B4">
        <w:trPr>
          <w:trHeight w:val="230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Primer</w:t>
            </w:r>
          </w:p>
        </w:tc>
        <w:tc>
          <w:tcPr>
            <w:tcW w:w="6271" w:type="dxa"/>
            <w:tcBorders>
              <w:bottom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Sequence (5’-3’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Application</w:t>
            </w:r>
          </w:p>
        </w:tc>
      </w:tr>
      <w:tr w:rsidR="009B5C9D" w:rsidRPr="00E27F17" w:rsidTr="008325B4"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aF271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aR272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aF122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aR123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129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130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bF273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bR274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bF124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bR125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131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132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pF364</w:t>
            </w:r>
          </w:p>
        </w:tc>
        <w:tc>
          <w:tcPr>
            <w:tcW w:w="6271" w:type="dxa"/>
            <w:tcBorders>
              <w:top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GGggtaccAATCAAGGCAAATCCAATAGA</w:t>
            </w:r>
            <w:proofErr w:type="spellEnd"/>
            <w:r w:rsidRPr="00E27F1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ATCGgggcccTCACAGATCCTCTTCAGAGATGAGTTTCTGCTCAATTGCACTCTCTGGGTTA</w:t>
            </w:r>
            <w:proofErr w:type="spellEnd"/>
            <w:r w:rsidRPr="00E27F1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GGggtaccAATCAAGGCAAATCCAATAGA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GggatccATTGCACTCTCTGGGTTATGA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GCggatccAAAAAAGAATCAAGAAAAAGC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CGctcgagTTAGGTGCAGGATTCGATGTTGAA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GgaattcCTGGATGATTTACACCATTTAAGT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ATCGgggcccTCACAGATCCTCTTCAGAGATGAGTTTCTGCTCCCCCAAAATCCCAGCCAAT</w:t>
            </w:r>
            <w:proofErr w:type="spellEnd"/>
            <w:r w:rsidRPr="00E27F17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ACTGgggcccAATGTCGAAGAGAGAGGCTGGT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GgaattcATCCCAGCCAATGGATGCTC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CGgaattcTACTCAGTAAAGAACTGTACCGTCAG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CGctcgagTTAGTTACATGAATCTACATCAAGATCCAG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ACTGgaattc</w:t>
            </w:r>
            <w:proofErr w:type="spellEnd"/>
            <w:r w:rsidRPr="00E27F17">
              <w:rPr>
                <w:color w:val="000000" w:themeColor="text1"/>
                <w:sz w:val="16"/>
                <w:szCs w:val="16"/>
              </w:rPr>
              <w:t xml:space="preserve"> GAATGGAGGAAAACCGCG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LR22a-myc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LR22a-eGFP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LRR-TLR22a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LR22b-myc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LR22b-eGFP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LRR-TLR22b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IRAP-HA</w:t>
            </w:r>
          </w:p>
        </w:tc>
      </w:tr>
      <w:tr w:rsidR="009B5C9D" w:rsidRPr="00E27F17" w:rsidTr="008325B4"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pR365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F-F366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F-R367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MDF401</w:t>
            </w:r>
          </w:p>
          <w:p w:rsidR="009B5C9D" w:rsidRPr="00E27F17" w:rsidRDefault="009B5C9D" w:rsidP="008325B4">
            <w:pPr>
              <w:ind w:leftChars="-50" w:lef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MDR402</w:t>
            </w:r>
          </w:p>
        </w:tc>
        <w:tc>
          <w:tcPr>
            <w:tcW w:w="6271" w:type="dxa"/>
            <w:tcBorders>
              <w:bottom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GGggtaccTCAAGCGTAGTCTGGGACGTCGTATGGGTAGCTGTCTGACTGAGACGCATT</w:t>
            </w:r>
            <w:proofErr w:type="spellEnd"/>
            <w:r w:rsidRPr="00E27F17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GGggtaccATGGCAGAAGAGCTTATGGA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GggatccAGCGTAGTCTGGGACGTCGTATGGGTACATAAAGTCAAACTCATCAGCTG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GGggtaccTCACTTATCGTCGTCATCCTTGTAATCTTTTTGTTAGTTGGGAAAGG</w:t>
            </w:r>
            <w:proofErr w:type="spellEnd"/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27F17">
              <w:rPr>
                <w:color w:val="000000" w:themeColor="text1"/>
                <w:sz w:val="16"/>
                <w:szCs w:val="16"/>
              </w:rPr>
              <w:t>CGgaattcGCTGGTAGATGTTTTTGTCC</w:t>
            </w:r>
            <w:proofErr w:type="spellEnd"/>
            <w:r w:rsidRPr="00E27F1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TRIF-HA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HA-MyD88</w:t>
            </w:r>
          </w:p>
          <w:p w:rsidR="009B5C9D" w:rsidRPr="00E27F17" w:rsidRDefault="009B5C9D" w:rsidP="008325B4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9B5C9D" w:rsidRPr="00E27F17" w:rsidRDefault="009B5C9D" w:rsidP="009B5C9D">
      <w:pPr>
        <w:spacing w:line="480" w:lineRule="auto"/>
        <w:rPr>
          <w:color w:val="000000" w:themeColor="text1"/>
          <w:sz w:val="24"/>
        </w:rPr>
      </w:pPr>
      <w:r w:rsidRPr="00E27F17">
        <w:rPr>
          <w:color w:val="000000" w:themeColor="text1"/>
          <w:sz w:val="24"/>
        </w:rPr>
        <w:t>Notes: The nucleotides in lower case stand for the site of restricted enzyme. The upper case letters in front of lower case represent protective bases</w:t>
      </w:r>
      <w:r w:rsidRPr="00E27F17">
        <w:rPr>
          <w:rFonts w:hint="eastAsia"/>
          <w:color w:val="000000" w:themeColor="text1"/>
          <w:sz w:val="24"/>
        </w:rPr>
        <w:t>.</w:t>
      </w:r>
    </w:p>
    <w:sectPr w:rsidR="009B5C9D" w:rsidRPr="00E27F17" w:rsidSect="00BE6BAB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A73" w:rsidRDefault="00747A73">
      <w:r>
        <w:separator/>
      </w:r>
    </w:p>
  </w:endnote>
  <w:endnote w:type="continuationSeparator" w:id="0">
    <w:p w:rsidR="00747A73" w:rsidRDefault="00747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A73" w:rsidRDefault="00747A73">
      <w:r>
        <w:separator/>
      </w:r>
    </w:p>
  </w:footnote>
  <w:footnote w:type="continuationSeparator" w:id="0">
    <w:p w:rsidR="00747A73" w:rsidRDefault="00747A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44CE" w:rsidRDefault="009B5C9D" w:rsidP="00B24B3E">
    <w:pPr>
      <w:pStyle w:val="a4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3744CE" w:rsidRDefault="00747A73" w:rsidP="00B24B3E">
    <w:pPr>
      <w:pStyle w:val="a4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44CE" w:rsidRDefault="00747A73" w:rsidP="00B24B3E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C9D"/>
    <w:rsid w:val="00093FCB"/>
    <w:rsid w:val="000B6EEA"/>
    <w:rsid w:val="00737D9F"/>
    <w:rsid w:val="00747A73"/>
    <w:rsid w:val="007A4709"/>
    <w:rsid w:val="00932937"/>
    <w:rsid w:val="009B5C9D"/>
    <w:rsid w:val="00BE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8EBB9A-5640-4C9A-9CA2-CB5B1F1B0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C9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9B5C9D"/>
    <w:pPr>
      <w:keepNext/>
      <w:spacing w:line="480" w:lineRule="auto"/>
      <w:outlineLvl w:val="0"/>
    </w:pPr>
    <w:rPr>
      <w:rFonts w:eastAsia="Times New Roman"/>
      <w:b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9B5C9D"/>
    <w:rPr>
      <w:rFonts w:ascii="Times New Roman" w:eastAsia="Times New Roman" w:hAnsi="Times New Roman" w:cs="Times New Roman"/>
      <w:b/>
      <w:bCs/>
      <w:sz w:val="28"/>
      <w:szCs w:val="24"/>
    </w:rPr>
  </w:style>
  <w:style w:type="character" w:styleId="a3">
    <w:name w:val="page number"/>
    <w:basedOn w:val="a0"/>
    <w:rsid w:val="009B5C9D"/>
  </w:style>
  <w:style w:type="paragraph" w:styleId="a4">
    <w:name w:val="header"/>
    <w:basedOn w:val="a"/>
    <w:link w:val="Char"/>
    <w:uiPriority w:val="99"/>
    <w:rsid w:val="009B5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5C9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2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293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nfei</dc:creator>
  <cp:keywords/>
  <dc:description/>
  <cp:lastModifiedBy>Jianguo Su</cp:lastModifiedBy>
  <cp:revision>4</cp:revision>
  <dcterms:created xsi:type="dcterms:W3CDTF">2019-12-28T16:58:00Z</dcterms:created>
  <dcterms:modified xsi:type="dcterms:W3CDTF">2019-12-29T02:56:00Z</dcterms:modified>
</cp:coreProperties>
</file>